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11155B"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5A7B26"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334A02"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AAE31A"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1D73503"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EDDCA7" w:rsidR="00FB3483" w:rsidRPr="00930A31" w:rsidRDefault="002B572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B8CD4C" w:rsidR="00FB3483" w:rsidRPr="00930A31" w:rsidRDefault="002B572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1DEDBA"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E35FE17"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61AC91"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7ED9A4"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262C50"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706DF4"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36E968"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A5045C"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A52580"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9C5E85"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E2BE94"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B5F854" w:rsidR="006E5FE2"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0469B6" w:rsidR="006E5FE2"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45831A0"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749E0B"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2DFDA72"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CC2812"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2A2084"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2E49F6"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D82C53"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292A57"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4A42AA"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EC65B9"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074E9D" w:rsidR="00077B44" w:rsidRPr="00930A31" w:rsidRDefault="00B144C3"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25F8E1" w:rsidR="00930A31" w:rsidRPr="00930A31" w:rsidRDefault="002B572B"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F049C2" w:rsidR="00930A31"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928EEB" w:rsidR="00930A31" w:rsidRPr="00930A31" w:rsidRDefault="002B572B"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1FC7CD" w:rsidR="00930A31" w:rsidRPr="00930A31" w:rsidRDefault="002B572B"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D8814B" w:rsidR="00930A31"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E4D48A" w:rsidR="00930A31"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BA981B" w:rsidR="00930A31"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86A4C2D" w:rsidR="00077B44"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6FA1E09F" w14:textId="00F94AAB" w:rsidR="00077B44"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B2404F" w:rsidR="00077B44"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E245C8" w14:textId="77777777" w:rsidR="00A91E23" w:rsidRDefault="00A91E23">
      <w:r>
        <w:separator/>
      </w:r>
    </w:p>
  </w:endnote>
  <w:endnote w:type="continuationSeparator" w:id="0">
    <w:p w14:paraId="5DE08BE5" w14:textId="77777777" w:rsidR="00A91E23" w:rsidRDefault="00A91E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C2C6F5" w14:textId="77777777" w:rsidR="00A91E23" w:rsidRDefault="00A91E23">
      <w:r>
        <w:separator/>
      </w:r>
    </w:p>
  </w:footnote>
  <w:footnote w:type="continuationSeparator" w:id="0">
    <w:p w14:paraId="218FEBCC" w14:textId="77777777" w:rsidR="00A91E23" w:rsidRDefault="00A91E2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DE4E0F3" w:rsidR="00947707" w:rsidRPr="00930A31" w:rsidRDefault="00A7253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7AFC9F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5173D"/>
    <w:rsid w:val="00077B44"/>
    <w:rsid w:val="00152CDB"/>
    <w:rsid w:val="0018323E"/>
    <w:rsid w:val="00190C83"/>
    <w:rsid w:val="00246C93"/>
    <w:rsid w:val="00256BAF"/>
    <w:rsid w:val="002A2A06"/>
    <w:rsid w:val="002B572B"/>
    <w:rsid w:val="003103C2"/>
    <w:rsid w:val="003516AD"/>
    <w:rsid w:val="00363B8D"/>
    <w:rsid w:val="003760FB"/>
    <w:rsid w:val="003B79FF"/>
    <w:rsid w:val="00400A0B"/>
    <w:rsid w:val="00443C1D"/>
    <w:rsid w:val="00461576"/>
    <w:rsid w:val="004C1685"/>
    <w:rsid w:val="005078EE"/>
    <w:rsid w:val="00550BF1"/>
    <w:rsid w:val="0059028D"/>
    <w:rsid w:val="005979B8"/>
    <w:rsid w:val="006877D4"/>
    <w:rsid w:val="006E5FE2"/>
    <w:rsid w:val="006F3BA6"/>
    <w:rsid w:val="00726794"/>
    <w:rsid w:val="0077253C"/>
    <w:rsid w:val="008412D5"/>
    <w:rsid w:val="008A3EAE"/>
    <w:rsid w:val="008E2C91"/>
    <w:rsid w:val="00930A31"/>
    <w:rsid w:val="00947707"/>
    <w:rsid w:val="009827E5"/>
    <w:rsid w:val="00A215D2"/>
    <w:rsid w:val="00A72536"/>
    <w:rsid w:val="00A86593"/>
    <w:rsid w:val="00A91E23"/>
    <w:rsid w:val="00AB79CE"/>
    <w:rsid w:val="00AE4BBD"/>
    <w:rsid w:val="00B144C3"/>
    <w:rsid w:val="00B51910"/>
    <w:rsid w:val="00BE58E4"/>
    <w:rsid w:val="00C22710"/>
    <w:rsid w:val="00D95D84"/>
    <w:rsid w:val="00DC4F19"/>
    <w:rsid w:val="00E324A8"/>
    <w:rsid w:val="00E66E3A"/>
    <w:rsid w:val="00EB610E"/>
    <w:rsid w:val="00F67C14"/>
    <w:rsid w:val="00F84E0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56</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iromsa</cp:lastModifiedBy>
  <cp:revision>2</cp:revision>
  <cp:lastPrinted>2020-11-24T03:02:00Z</cp:lastPrinted>
  <dcterms:created xsi:type="dcterms:W3CDTF">2023-05-28T08:39:00Z</dcterms:created>
  <dcterms:modified xsi:type="dcterms:W3CDTF">2023-05-28T08:39:00Z</dcterms:modified>
</cp:coreProperties>
</file>